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72710" w14:textId="15CBFE27" w:rsidR="005E119D" w:rsidRPr="00537768" w:rsidRDefault="00784112" w:rsidP="005E119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. </w:t>
      </w:r>
      <w:r w:rsidR="00A6152D" w:rsidRPr="00537768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A967DE">
        <w:rPr>
          <w:rFonts w:ascii="Arial" w:hAnsi="Arial" w:cs="Arial"/>
          <w:b/>
          <w:bCs/>
          <w:lang w:val="en-US"/>
        </w:rPr>
        <w:t>3</w:t>
      </w:r>
      <w:r w:rsidR="00A6152D">
        <w:rPr>
          <w:rFonts w:ascii="Arial" w:hAnsi="Arial" w:cs="Arial"/>
          <w:lang w:val="en-US"/>
        </w:rPr>
        <w:t xml:space="preserve"> </w:t>
      </w:r>
      <w:r w:rsidR="00C61E65">
        <w:rPr>
          <w:rFonts w:ascii="Arial" w:hAnsi="Arial" w:cs="Arial"/>
          <w:lang w:val="en-US"/>
        </w:rPr>
        <w:t>Alpha d</w:t>
      </w:r>
      <w:r w:rsidR="00A6152D">
        <w:rPr>
          <w:rFonts w:ascii="Arial" w:hAnsi="Arial" w:cs="Arial"/>
          <w:lang w:val="en-US"/>
        </w:rPr>
        <w:t>iversity parameters</w:t>
      </w:r>
      <w:r w:rsidR="00C61E65">
        <w:rPr>
          <w:rFonts w:ascii="Arial" w:hAnsi="Arial" w:cs="Arial"/>
          <w:lang w:val="en-US"/>
        </w:rPr>
        <w:t xml:space="preserve"> on </w:t>
      </w:r>
      <w:r w:rsidR="00334C44">
        <w:rPr>
          <w:rFonts w:ascii="Arial" w:hAnsi="Arial" w:cs="Arial"/>
          <w:lang w:val="en-US"/>
        </w:rPr>
        <w:t>ASV</w:t>
      </w:r>
      <w:r w:rsidR="00C61E65">
        <w:rPr>
          <w:rFonts w:ascii="Arial" w:hAnsi="Arial" w:cs="Arial"/>
          <w:lang w:val="en-US"/>
        </w:rPr>
        <w:t xml:space="preserve"> leve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47"/>
        <w:gridCol w:w="2368"/>
        <w:gridCol w:w="2368"/>
        <w:gridCol w:w="1206"/>
      </w:tblGrid>
      <w:tr w:rsidR="00A6152D" w:rsidRPr="00537768" w14:paraId="6F789227" w14:textId="77777777" w:rsidTr="00E76830">
        <w:trPr>
          <w:tblHeader/>
          <w:jc w:val="center"/>
        </w:trPr>
        <w:tc>
          <w:tcPr>
            <w:tcW w:w="21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0C89" w14:textId="77777777" w:rsidR="00A6152D" w:rsidRPr="00C61E65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C61E65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D62F" w14:textId="26AB2081" w:rsidR="00A6152D" w:rsidRPr="00537768" w:rsidRDefault="00C61E65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SAP</w:t>
            </w:r>
            <w:r w:rsidR="00A6152D" w:rsidRPr="00537768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br/>
              <w:t>(N=</w:t>
            </w:r>
            <w:r w:rsidR="006F6EA8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30</w:t>
            </w:r>
            <w:r w:rsidR="00A6152D" w:rsidRPr="00537768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B0EC" w14:textId="0E0AB11C" w:rsidR="00A6152D" w:rsidRPr="00537768" w:rsidRDefault="00C61E65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AAP</w:t>
            </w:r>
            <w:r w:rsidR="00A6152D" w:rsidRPr="00537768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br/>
              <w:t>(N=</w:t>
            </w:r>
            <w:r w:rsidR="006F6EA8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30</w:t>
            </w:r>
            <w:r w:rsidR="00A6152D" w:rsidRPr="00537768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4480" w14:textId="77777777" w:rsidR="00A6152D" w:rsidRPr="00537768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537768">
              <w:rPr>
                <w:rFonts w:ascii="Helvetica" w:eastAsia="Helvetica" w:hAnsi="Helvetica" w:cs="Helvetica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537768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-</w:t>
            </w:r>
            <w:proofErr w:type="spellStart"/>
            <w:r w:rsidRPr="00537768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A6152D" w14:paraId="067DF240" w14:textId="77777777" w:rsidTr="00E76830">
        <w:trPr>
          <w:jc w:val="center"/>
        </w:trPr>
        <w:tc>
          <w:tcPr>
            <w:tcW w:w="21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D016" w14:textId="77777777" w:rsidR="00A6152D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ichness</w:t>
            </w:r>
            <w:proofErr w:type="spellEnd"/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D634" w14:textId="77777777" w:rsidR="00A6152D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4641" w14:textId="77777777" w:rsidR="00A6152D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22C0" w14:textId="77777777" w:rsidR="00A6152D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E119D" w14:paraId="27C34CF8" w14:textId="77777777" w:rsidTr="00E76830">
        <w:trPr>
          <w:jc w:val="center"/>
        </w:trPr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3434" w14:textId="77777777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7625" w14:textId="20EF105D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3.5 (42.9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5FAD" w14:textId="34B2C968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.1 (44.1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61D0" w14:textId="37CF93C8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59</w:t>
            </w:r>
          </w:p>
        </w:tc>
      </w:tr>
      <w:tr w:rsidR="005E119D" w14:paraId="3B38F7AC" w14:textId="77777777" w:rsidTr="00E76830">
        <w:trPr>
          <w:jc w:val="center"/>
        </w:trPr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88DC" w14:textId="77777777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[Q1, Q3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0D55" w14:textId="0119DC10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.5 [54.8, 113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2C35" w14:textId="42E49D82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5.0 [60.0, 114]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94D0" w14:textId="77777777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6152D" w14:paraId="1C73B325" w14:textId="77777777" w:rsidTr="00E76830">
        <w:trPr>
          <w:jc w:val="center"/>
        </w:trPr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4659" w14:textId="77777777" w:rsidR="00A6152D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Diversity</w:t>
            </w:r>
            <w:proofErr w:type="spellEnd"/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750A" w14:textId="77777777" w:rsidR="00A6152D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B6A9" w14:textId="77777777" w:rsidR="00A6152D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2373" w14:textId="77777777" w:rsidR="00A6152D" w:rsidRDefault="00A6152D" w:rsidP="00E768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E119D" w14:paraId="48678F17" w14:textId="77777777" w:rsidTr="00E76830">
        <w:trPr>
          <w:jc w:val="center"/>
        </w:trPr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470B" w14:textId="77777777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an (SD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381A" w14:textId="735BD7D5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6 (0.773)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25C0" w14:textId="6C41F57F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3 (1.01)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E43B" w14:textId="3429B9D5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01</w:t>
            </w:r>
          </w:p>
        </w:tc>
      </w:tr>
      <w:tr w:rsidR="005E119D" w14:paraId="62671AC4" w14:textId="77777777" w:rsidTr="00E76830">
        <w:trPr>
          <w:jc w:val="center"/>
        </w:trPr>
        <w:tc>
          <w:tcPr>
            <w:tcW w:w="21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8ABF" w14:textId="77777777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edian [Q1, Q3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B0E1" w14:textId="6833306B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8 [2.11, 2.97]</w:t>
            </w:r>
          </w:p>
        </w:tc>
        <w:tc>
          <w:tcPr>
            <w:tcW w:w="23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A35E" w14:textId="2E678184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7 [1.68, 3.24]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421D" w14:textId="77777777" w:rsidR="005E119D" w:rsidRDefault="005E119D" w:rsidP="005E11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287AAEF1" w14:textId="77777777" w:rsidR="00A6152D" w:rsidRDefault="00A6152D" w:rsidP="00A6152D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6746144" w14:textId="1164E7C8" w:rsidR="00A6152D" w:rsidRDefault="00A6152D" w:rsidP="00A6152D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ichness, Number of observed </w:t>
      </w:r>
      <w:r w:rsidR="00C61E65">
        <w:rPr>
          <w:rFonts w:ascii="Arial" w:hAnsi="Arial" w:cs="Arial"/>
          <w:lang w:val="en-US"/>
        </w:rPr>
        <w:t>genera</w:t>
      </w:r>
      <w:r>
        <w:rPr>
          <w:rFonts w:ascii="Arial" w:hAnsi="Arial" w:cs="Arial"/>
          <w:lang w:val="en-US"/>
        </w:rPr>
        <w:t>; Diversity, Shannon diversity index</w:t>
      </w:r>
      <w:r w:rsidR="00C61E65">
        <w:rPr>
          <w:rFonts w:ascii="Arial" w:hAnsi="Arial" w:cs="Arial"/>
          <w:lang w:val="en-US"/>
        </w:rPr>
        <w:t>. Unpaired Mann-Whitney U tests</w:t>
      </w:r>
      <w:r>
        <w:rPr>
          <w:rFonts w:ascii="Arial" w:hAnsi="Arial" w:cs="Arial"/>
          <w:lang w:val="en-US"/>
        </w:rPr>
        <w:t xml:space="preserve">. </w:t>
      </w:r>
    </w:p>
    <w:p w14:paraId="68EE79D3" w14:textId="49C45ACC" w:rsidR="00A6152D" w:rsidRDefault="00A6152D" w:rsidP="00A6152D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1731473" w14:textId="77777777" w:rsidR="002E6D88" w:rsidRPr="00A6152D" w:rsidRDefault="002E6D88">
      <w:pPr>
        <w:rPr>
          <w:lang w:val="en-US"/>
        </w:rPr>
      </w:pPr>
    </w:p>
    <w:sectPr w:rsidR="002E6D88" w:rsidRPr="00A615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0NTMwMzC0tDAzNTBV0lEKTi0uzszPAykwrAUARu1XcCwAAAA="/>
  </w:docVars>
  <w:rsids>
    <w:rsidRoot w:val="00E343A7"/>
    <w:rsid w:val="000F288E"/>
    <w:rsid w:val="00124483"/>
    <w:rsid w:val="00172521"/>
    <w:rsid w:val="001C7E2C"/>
    <w:rsid w:val="002D7DA1"/>
    <w:rsid w:val="002E6D88"/>
    <w:rsid w:val="00334C44"/>
    <w:rsid w:val="0044060E"/>
    <w:rsid w:val="00510C7C"/>
    <w:rsid w:val="0053788C"/>
    <w:rsid w:val="005E119D"/>
    <w:rsid w:val="006F6EA8"/>
    <w:rsid w:val="00784112"/>
    <w:rsid w:val="00884148"/>
    <w:rsid w:val="008F1BD1"/>
    <w:rsid w:val="00A6152D"/>
    <w:rsid w:val="00A967DE"/>
    <w:rsid w:val="00A97647"/>
    <w:rsid w:val="00C36BC4"/>
    <w:rsid w:val="00C61E65"/>
    <w:rsid w:val="00CA75E3"/>
    <w:rsid w:val="00DD765E"/>
    <w:rsid w:val="00E343A7"/>
    <w:rsid w:val="00E54701"/>
    <w:rsid w:val="00E7333A"/>
    <w:rsid w:val="00F50756"/>
    <w:rsid w:val="00FF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7A5E8"/>
  <w15:chartTrackingRefBased/>
  <w15:docId w15:val="{C3786546-31F0-43D9-9AF0-C5E0A501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152D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6F6EA8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4</Characters>
  <Application>Microsoft Office Word</Application>
  <DocSecurity>0</DocSecurity>
  <Lines>3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vid Johannes Donnermeyer</dc:creator>
  <cp:keywords/>
  <dc:description/>
  <cp:lastModifiedBy>Donnermeyer, David Johannes (ZMK)</cp:lastModifiedBy>
  <cp:revision>9</cp:revision>
  <dcterms:created xsi:type="dcterms:W3CDTF">2025-11-13T14:50:00Z</dcterms:created>
  <dcterms:modified xsi:type="dcterms:W3CDTF">2026-02-25T09:13:00Z</dcterms:modified>
</cp:coreProperties>
</file>